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A876F" w14:textId="77777777" w:rsidR="00981EB0" w:rsidRDefault="00981EB0" w:rsidP="00981EB0">
      <w:r>
        <w:t>Moderation of Mental Health Related Content on Social Media</w:t>
      </w:r>
    </w:p>
    <w:p w14:paraId="09DAA0A4" w14:textId="461DEF0C" w:rsidR="00981EB0" w:rsidRDefault="00981EB0" w:rsidP="00981EB0">
      <w:r>
        <w:t>Secondary Walkthrough Checklist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923"/>
        <w:gridCol w:w="1556"/>
        <w:gridCol w:w="3433"/>
        <w:gridCol w:w="3142"/>
        <w:gridCol w:w="3894"/>
      </w:tblGrid>
      <w:tr w:rsidR="00981EB0" w14:paraId="585DA6DD" w14:textId="77777777" w:rsidTr="00783A2C">
        <w:tc>
          <w:tcPr>
            <w:tcW w:w="1923" w:type="dxa"/>
          </w:tcPr>
          <w:p w14:paraId="23517BF6" w14:textId="2573CD85" w:rsidR="00981EB0" w:rsidRPr="00220AF9" w:rsidRDefault="00981EB0" w:rsidP="00783A2C">
            <w:pPr>
              <w:rPr>
                <w:b/>
                <w:bCs/>
              </w:rPr>
            </w:pPr>
            <w:r>
              <w:rPr>
                <w:b/>
                <w:bCs/>
              </w:rPr>
              <w:t>App:</w:t>
            </w:r>
            <w:r>
              <w:rPr>
                <w:b/>
                <w:bCs/>
              </w:rPr>
              <w:br/>
              <w:t>[</w:t>
            </w:r>
            <w:r w:rsidR="000141F1" w:rsidRPr="000141F1">
              <w:rPr>
                <w:b/>
                <w:bCs/>
                <w:highlight w:val="yellow"/>
              </w:rPr>
              <w:t>Platform Name</w:t>
            </w:r>
            <w:r>
              <w:rPr>
                <w:b/>
                <w:bCs/>
              </w:rPr>
              <w:t>]</w:t>
            </w:r>
          </w:p>
        </w:tc>
        <w:tc>
          <w:tcPr>
            <w:tcW w:w="1556" w:type="dxa"/>
          </w:tcPr>
          <w:p w14:paraId="080D51AE" w14:textId="0F83BA5F" w:rsidR="00981EB0" w:rsidRPr="00220AF9" w:rsidRDefault="00943C0D" w:rsidP="00783A2C">
            <w:pPr>
              <w:rPr>
                <w:b/>
                <w:bCs/>
              </w:rPr>
            </w:pPr>
            <w:r>
              <w:rPr>
                <w:b/>
                <w:bCs/>
              </w:rPr>
              <w:t>Action</w:t>
            </w:r>
          </w:p>
        </w:tc>
        <w:tc>
          <w:tcPr>
            <w:tcW w:w="3433" w:type="dxa"/>
          </w:tcPr>
          <w:p w14:paraId="0203345D" w14:textId="68A395DF" w:rsidR="00981EB0" w:rsidRPr="00220AF9" w:rsidRDefault="00981EB0" w:rsidP="00783A2C">
            <w:pPr>
              <w:rPr>
                <w:b/>
                <w:bCs/>
              </w:rPr>
            </w:pPr>
            <w:r>
              <w:rPr>
                <w:b/>
                <w:bCs/>
              </w:rPr>
              <w:t>Walkthrough the steps it took you to access this tool on the app.</w:t>
            </w:r>
          </w:p>
        </w:tc>
        <w:tc>
          <w:tcPr>
            <w:tcW w:w="3142" w:type="dxa"/>
          </w:tcPr>
          <w:p w14:paraId="4FFC9772" w14:textId="70486FEC" w:rsidR="00981EB0" w:rsidRPr="00220AF9" w:rsidRDefault="00981EB0" w:rsidP="00783A2C">
            <w:pPr>
              <w:rPr>
                <w:b/>
                <w:bCs/>
              </w:rPr>
            </w:pPr>
            <w:r>
              <w:rPr>
                <w:b/>
                <w:bCs/>
              </w:rPr>
              <w:t>From the information given in the user interface – identify the functionality and purpose of the too</w:t>
            </w:r>
            <w:r w:rsidR="00633A69">
              <w:rPr>
                <w:b/>
                <w:bCs/>
              </w:rPr>
              <w:t>l/guidance.</w:t>
            </w:r>
          </w:p>
        </w:tc>
        <w:tc>
          <w:tcPr>
            <w:tcW w:w="3894" w:type="dxa"/>
          </w:tcPr>
          <w:p w14:paraId="284ACB15" w14:textId="77777777" w:rsidR="00981EB0" w:rsidRPr="00220AF9" w:rsidRDefault="00981EB0" w:rsidP="00783A2C">
            <w:pPr>
              <w:rPr>
                <w:b/>
                <w:bCs/>
              </w:rPr>
            </w:pPr>
            <w:r>
              <w:rPr>
                <w:b/>
                <w:bCs/>
              </w:rPr>
              <w:t>Notes/Observations</w:t>
            </w:r>
          </w:p>
        </w:tc>
      </w:tr>
      <w:tr w:rsidR="00981EB0" w14:paraId="198BB150" w14:textId="77777777" w:rsidTr="00783A2C">
        <w:tc>
          <w:tcPr>
            <w:tcW w:w="1923" w:type="dxa"/>
          </w:tcPr>
          <w:p w14:paraId="1BD75C01" w14:textId="1723038F" w:rsidR="00981EB0" w:rsidRPr="0052413C" w:rsidRDefault="00981EB0" w:rsidP="00783A2C">
            <w:pPr>
              <w:rPr>
                <w:b/>
                <w:bCs/>
              </w:rPr>
            </w:pPr>
            <w:r w:rsidRPr="0052413C">
              <w:rPr>
                <w:b/>
                <w:bCs/>
              </w:rPr>
              <w:t>‘Self-Moderation’ Tool</w:t>
            </w:r>
          </w:p>
        </w:tc>
        <w:tc>
          <w:tcPr>
            <w:tcW w:w="1556" w:type="dxa"/>
          </w:tcPr>
          <w:p w14:paraId="2FF16589" w14:textId="1E99C14B" w:rsidR="00981EB0" w:rsidRPr="0052413C" w:rsidRDefault="00D631F4" w:rsidP="00783A2C">
            <w:r>
              <w:t>Add ‘limits’ to your account</w:t>
            </w:r>
          </w:p>
        </w:tc>
        <w:tc>
          <w:tcPr>
            <w:tcW w:w="3433" w:type="dxa"/>
          </w:tcPr>
          <w:p w14:paraId="5AD10412" w14:textId="4828FEC1" w:rsidR="00981EB0" w:rsidRPr="0052413C" w:rsidRDefault="00981EB0" w:rsidP="00783A2C"/>
        </w:tc>
        <w:tc>
          <w:tcPr>
            <w:tcW w:w="3142" w:type="dxa"/>
          </w:tcPr>
          <w:p w14:paraId="1F96156F" w14:textId="77777777" w:rsidR="00981EB0" w:rsidRPr="0052413C" w:rsidRDefault="00981EB0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BC11691" w14:textId="77777777" w:rsidR="00981EB0" w:rsidRPr="0052413C" w:rsidRDefault="00981EB0" w:rsidP="00783A2C">
            <w:pPr>
              <w:rPr>
                <w:color w:val="FF0000"/>
              </w:rPr>
            </w:pPr>
          </w:p>
        </w:tc>
      </w:tr>
      <w:tr w:rsidR="00981EB0" w14:paraId="7A64169D" w14:textId="77777777" w:rsidTr="00783A2C">
        <w:tc>
          <w:tcPr>
            <w:tcW w:w="1923" w:type="dxa"/>
          </w:tcPr>
          <w:p w14:paraId="1F1E0E79" w14:textId="1A813E51" w:rsidR="00981EB0" w:rsidRPr="0052413C" w:rsidRDefault="00981EB0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5F1E0B93" w14:textId="2D947222" w:rsidR="00981EB0" w:rsidRPr="0052413C" w:rsidRDefault="00E028A0" w:rsidP="00783A2C">
            <w:r>
              <w:t>Turn on ‘Break Reminder’</w:t>
            </w:r>
          </w:p>
        </w:tc>
        <w:tc>
          <w:tcPr>
            <w:tcW w:w="3433" w:type="dxa"/>
          </w:tcPr>
          <w:p w14:paraId="1EAEFB85" w14:textId="77777777" w:rsidR="00981EB0" w:rsidRPr="0052413C" w:rsidRDefault="00981EB0" w:rsidP="00783A2C"/>
        </w:tc>
        <w:tc>
          <w:tcPr>
            <w:tcW w:w="3142" w:type="dxa"/>
          </w:tcPr>
          <w:p w14:paraId="39F3CD1F" w14:textId="77777777" w:rsidR="00981EB0" w:rsidRPr="0052413C" w:rsidRDefault="00981EB0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910F3C1" w14:textId="77777777" w:rsidR="00981EB0" w:rsidRPr="0052413C" w:rsidRDefault="00981EB0" w:rsidP="00783A2C">
            <w:pPr>
              <w:rPr>
                <w:color w:val="FF0000"/>
              </w:rPr>
            </w:pPr>
          </w:p>
        </w:tc>
      </w:tr>
      <w:tr w:rsidR="00981EB0" w14:paraId="4D387D16" w14:textId="77777777" w:rsidTr="00783A2C">
        <w:tc>
          <w:tcPr>
            <w:tcW w:w="1923" w:type="dxa"/>
          </w:tcPr>
          <w:p w14:paraId="23A0B0E4" w14:textId="77777777" w:rsidR="00981EB0" w:rsidRPr="0052413C" w:rsidRDefault="00981EB0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66AEE634" w14:textId="16350AC6" w:rsidR="00981EB0" w:rsidRPr="0052413C" w:rsidRDefault="00E028A0" w:rsidP="00783A2C">
            <w:r>
              <w:t>Turn on ‘Quiet Mode’</w:t>
            </w:r>
          </w:p>
        </w:tc>
        <w:tc>
          <w:tcPr>
            <w:tcW w:w="3433" w:type="dxa"/>
          </w:tcPr>
          <w:p w14:paraId="5EC24EC0" w14:textId="77777777" w:rsidR="00981EB0" w:rsidRPr="0052413C" w:rsidRDefault="00981EB0" w:rsidP="00783A2C"/>
        </w:tc>
        <w:tc>
          <w:tcPr>
            <w:tcW w:w="3142" w:type="dxa"/>
          </w:tcPr>
          <w:p w14:paraId="5F54113C" w14:textId="77777777" w:rsidR="00981EB0" w:rsidRPr="0052413C" w:rsidRDefault="00981EB0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72623CF" w14:textId="77777777" w:rsidR="00981EB0" w:rsidRPr="0052413C" w:rsidRDefault="00981EB0" w:rsidP="00783A2C">
            <w:pPr>
              <w:rPr>
                <w:color w:val="FF0000"/>
              </w:rPr>
            </w:pPr>
          </w:p>
        </w:tc>
      </w:tr>
      <w:tr w:rsidR="00A2036A" w14:paraId="59079D10" w14:textId="77777777" w:rsidTr="00783A2C">
        <w:tc>
          <w:tcPr>
            <w:tcW w:w="1923" w:type="dxa"/>
          </w:tcPr>
          <w:p w14:paraId="6937EC9F" w14:textId="77777777" w:rsidR="00A2036A" w:rsidRPr="0052413C" w:rsidRDefault="00A2036A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217D7F42" w14:textId="794830C8" w:rsidR="00A2036A" w:rsidRPr="0052413C" w:rsidRDefault="00E028A0" w:rsidP="00783A2C">
            <w:r>
              <w:t>Turn on ‘Daily limit’</w:t>
            </w:r>
          </w:p>
        </w:tc>
        <w:tc>
          <w:tcPr>
            <w:tcW w:w="3433" w:type="dxa"/>
          </w:tcPr>
          <w:p w14:paraId="6687C53D" w14:textId="77777777" w:rsidR="00A2036A" w:rsidRPr="0052413C" w:rsidRDefault="00A2036A" w:rsidP="00783A2C"/>
        </w:tc>
        <w:tc>
          <w:tcPr>
            <w:tcW w:w="3142" w:type="dxa"/>
          </w:tcPr>
          <w:p w14:paraId="01A6B332" w14:textId="77777777" w:rsidR="00A2036A" w:rsidRPr="0052413C" w:rsidRDefault="00A2036A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3352634" w14:textId="77777777" w:rsidR="00A2036A" w:rsidRPr="0052413C" w:rsidRDefault="00A2036A" w:rsidP="00783A2C">
            <w:pPr>
              <w:rPr>
                <w:color w:val="FF0000"/>
              </w:rPr>
            </w:pPr>
          </w:p>
        </w:tc>
      </w:tr>
      <w:tr w:rsidR="00A2036A" w14:paraId="6D75D4FD" w14:textId="77777777" w:rsidTr="00783A2C">
        <w:tc>
          <w:tcPr>
            <w:tcW w:w="1923" w:type="dxa"/>
          </w:tcPr>
          <w:p w14:paraId="0452A506" w14:textId="77777777" w:rsidR="00A2036A" w:rsidRPr="0052413C" w:rsidRDefault="00A2036A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71917E5D" w14:textId="18A26BD0" w:rsidR="00A2036A" w:rsidRPr="0052413C" w:rsidRDefault="00823256" w:rsidP="00783A2C">
            <w:r>
              <w:t>Turn on ‘pause notifications’</w:t>
            </w:r>
          </w:p>
        </w:tc>
        <w:tc>
          <w:tcPr>
            <w:tcW w:w="3433" w:type="dxa"/>
          </w:tcPr>
          <w:p w14:paraId="75A9B5E9" w14:textId="77777777" w:rsidR="00A2036A" w:rsidRPr="0052413C" w:rsidRDefault="00A2036A" w:rsidP="00783A2C"/>
        </w:tc>
        <w:tc>
          <w:tcPr>
            <w:tcW w:w="3142" w:type="dxa"/>
          </w:tcPr>
          <w:p w14:paraId="0AB49CDD" w14:textId="77777777" w:rsidR="00A2036A" w:rsidRPr="0052413C" w:rsidRDefault="00A2036A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4DF28F72" w14:textId="77777777" w:rsidR="00A2036A" w:rsidRPr="0052413C" w:rsidRDefault="00A2036A" w:rsidP="00783A2C">
            <w:pPr>
              <w:rPr>
                <w:color w:val="FF0000"/>
              </w:rPr>
            </w:pPr>
          </w:p>
        </w:tc>
      </w:tr>
      <w:tr w:rsidR="002A30F0" w14:paraId="7C1FC5C2" w14:textId="77777777" w:rsidTr="00783A2C">
        <w:tc>
          <w:tcPr>
            <w:tcW w:w="1923" w:type="dxa"/>
          </w:tcPr>
          <w:p w14:paraId="3E428876" w14:textId="77777777" w:rsidR="002A30F0" w:rsidRPr="0052413C" w:rsidRDefault="002A30F0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1979DCB4" w14:textId="1419F58B" w:rsidR="002A30F0" w:rsidRDefault="002A30F0" w:rsidP="00783A2C">
            <w:r>
              <w:t>Snooze suggested posts</w:t>
            </w:r>
          </w:p>
        </w:tc>
        <w:tc>
          <w:tcPr>
            <w:tcW w:w="3433" w:type="dxa"/>
          </w:tcPr>
          <w:p w14:paraId="7314A3F4" w14:textId="77777777" w:rsidR="002A30F0" w:rsidRPr="0052413C" w:rsidRDefault="002A30F0" w:rsidP="00783A2C"/>
        </w:tc>
        <w:tc>
          <w:tcPr>
            <w:tcW w:w="3142" w:type="dxa"/>
          </w:tcPr>
          <w:p w14:paraId="79E2BB2D" w14:textId="77777777" w:rsidR="002A30F0" w:rsidRPr="0052413C" w:rsidRDefault="002A30F0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0A33B126" w14:textId="77777777" w:rsidR="002A30F0" w:rsidRPr="0052413C" w:rsidRDefault="002A30F0" w:rsidP="00783A2C">
            <w:pPr>
              <w:rPr>
                <w:color w:val="FF0000"/>
              </w:rPr>
            </w:pPr>
          </w:p>
        </w:tc>
      </w:tr>
      <w:tr w:rsidR="00A2036A" w14:paraId="2970A041" w14:textId="77777777" w:rsidTr="00783A2C">
        <w:tc>
          <w:tcPr>
            <w:tcW w:w="1923" w:type="dxa"/>
          </w:tcPr>
          <w:p w14:paraId="52E03BAF" w14:textId="77777777" w:rsidR="00A2036A" w:rsidRPr="0052413C" w:rsidRDefault="00A2036A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7F5E9D16" w14:textId="20539704" w:rsidR="00A2036A" w:rsidRPr="0052413C" w:rsidRDefault="00FC3E9C" w:rsidP="00783A2C">
            <w:r>
              <w:t>A</w:t>
            </w:r>
            <w:r w:rsidR="005B3265">
              <w:t>dd words or phrases</w:t>
            </w:r>
            <w:r>
              <w:t xml:space="preserve"> (to be filtered)</w:t>
            </w:r>
          </w:p>
        </w:tc>
        <w:tc>
          <w:tcPr>
            <w:tcW w:w="3433" w:type="dxa"/>
          </w:tcPr>
          <w:p w14:paraId="6BBD4023" w14:textId="77777777" w:rsidR="00A2036A" w:rsidRPr="0052413C" w:rsidRDefault="00A2036A" w:rsidP="00783A2C"/>
        </w:tc>
        <w:tc>
          <w:tcPr>
            <w:tcW w:w="3142" w:type="dxa"/>
          </w:tcPr>
          <w:p w14:paraId="56527553" w14:textId="77777777" w:rsidR="00A2036A" w:rsidRPr="0052413C" w:rsidRDefault="00A2036A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46BDFAC" w14:textId="77777777" w:rsidR="00A2036A" w:rsidRPr="0052413C" w:rsidRDefault="00A2036A" w:rsidP="00783A2C">
            <w:pPr>
              <w:rPr>
                <w:color w:val="FF0000"/>
              </w:rPr>
            </w:pPr>
          </w:p>
        </w:tc>
      </w:tr>
      <w:tr w:rsidR="00FC3E9C" w14:paraId="6B57F1F1" w14:textId="77777777" w:rsidTr="00783A2C">
        <w:tc>
          <w:tcPr>
            <w:tcW w:w="1923" w:type="dxa"/>
          </w:tcPr>
          <w:p w14:paraId="005545A0" w14:textId="77777777" w:rsidR="00FC3E9C" w:rsidRPr="0052413C" w:rsidRDefault="00FC3E9C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625CBCE0" w14:textId="401598B6" w:rsidR="00FC3E9C" w:rsidRDefault="00FC3E9C" w:rsidP="00783A2C">
            <w:r>
              <w:t>Hide comments (with filtered words or phrases)</w:t>
            </w:r>
          </w:p>
        </w:tc>
        <w:tc>
          <w:tcPr>
            <w:tcW w:w="3433" w:type="dxa"/>
          </w:tcPr>
          <w:p w14:paraId="1AC6CE99" w14:textId="77777777" w:rsidR="00FC3E9C" w:rsidRPr="0052413C" w:rsidRDefault="00FC3E9C" w:rsidP="00783A2C"/>
        </w:tc>
        <w:tc>
          <w:tcPr>
            <w:tcW w:w="3142" w:type="dxa"/>
          </w:tcPr>
          <w:p w14:paraId="57F070B0" w14:textId="77777777" w:rsidR="00FC3E9C" w:rsidRPr="0052413C" w:rsidRDefault="00FC3E9C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E1FF71D" w14:textId="77777777" w:rsidR="00FC3E9C" w:rsidRPr="0052413C" w:rsidRDefault="00FC3E9C" w:rsidP="00783A2C">
            <w:pPr>
              <w:rPr>
                <w:color w:val="FF0000"/>
              </w:rPr>
            </w:pPr>
          </w:p>
        </w:tc>
      </w:tr>
      <w:tr w:rsidR="00FC3E9C" w14:paraId="4B7D9689" w14:textId="77777777" w:rsidTr="00783A2C">
        <w:tc>
          <w:tcPr>
            <w:tcW w:w="1923" w:type="dxa"/>
          </w:tcPr>
          <w:p w14:paraId="7295AC4A" w14:textId="77777777" w:rsidR="00FC3E9C" w:rsidRPr="0052413C" w:rsidRDefault="00FC3E9C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72FF98ED" w14:textId="4CC11ADB" w:rsidR="00FC3E9C" w:rsidRDefault="00FC3E9C" w:rsidP="00783A2C">
            <w:r>
              <w:t>Hide message requests (with filtered words or phrases)</w:t>
            </w:r>
          </w:p>
        </w:tc>
        <w:tc>
          <w:tcPr>
            <w:tcW w:w="3433" w:type="dxa"/>
          </w:tcPr>
          <w:p w14:paraId="529ABAA7" w14:textId="77777777" w:rsidR="00FC3E9C" w:rsidRPr="0052413C" w:rsidRDefault="00FC3E9C" w:rsidP="00783A2C"/>
        </w:tc>
        <w:tc>
          <w:tcPr>
            <w:tcW w:w="3142" w:type="dxa"/>
          </w:tcPr>
          <w:p w14:paraId="14F76A91" w14:textId="77777777" w:rsidR="00FC3E9C" w:rsidRPr="0052413C" w:rsidRDefault="00FC3E9C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2C0049B" w14:textId="77777777" w:rsidR="00FC3E9C" w:rsidRPr="0052413C" w:rsidRDefault="00FC3E9C" w:rsidP="00783A2C">
            <w:pPr>
              <w:rPr>
                <w:color w:val="FF0000"/>
              </w:rPr>
            </w:pPr>
          </w:p>
        </w:tc>
      </w:tr>
      <w:tr w:rsidR="00206598" w14:paraId="3B40655F" w14:textId="77777777" w:rsidTr="00783A2C">
        <w:tc>
          <w:tcPr>
            <w:tcW w:w="1923" w:type="dxa"/>
          </w:tcPr>
          <w:p w14:paraId="2296D522" w14:textId="77777777" w:rsidR="00206598" w:rsidRPr="0052413C" w:rsidRDefault="00206598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0F7B3CCA" w14:textId="6F6D2850" w:rsidR="00206598" w:rsidRPr="0052413C" w:rsidRDefault="004826B1" w:rsidP="00783A2C">
            <w:r>
              <w:t>Control how much sensitive content you see</w:t>
            </w:r>
          </w:p>
        </w:tc>
        <w:tc>
          <w:tcPr>
            <w:tcW w:w="3433" w:type="dxa"/>
          </w:tcPr>
          <w:p w14:paraId="05D7D725" w14:textId="77777777" w:rsidR="00206598" w:rsidRPr="0052413C" w:rsidRDefault="00206598" w:rsidP="00783A2C"/>
        </w:tc>
        <w:tc>
          <w:tcPr>
            <w:tcW w:w="3142" w:type="dxa"/>
          </w:tcPr>
          <w:p w14:paraId="44655E0A" w14:textId="77777777" w:rsidR="00206598" w:rsidRPr="0052413C" w:rsidRDefault="00206598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FD576ED" w14:textId="77777777" w:rsidR="00206598" w:rsidRPr="0052413C" w:rsidRDefault="00206598" w:rsidP="00783A2C">
            <w:pPr>
              <w:rPr>
                <w:color w:val="FF0000"/>
              </w:rPr>
            </w:pPr>
          </w:p>
        </w:tc>
      </w:tr>
      <w:tr w:rsidR="002E6799" w14:paraId="283C3BC2" w14:textId="77777777" w:rsidTr="00783A2C">
        <w:tc>
          <w:tcPr>
            <w:tcW w:w="1923" w:type="dxa"/>
          </w:tcPr>
          <w:p w14:paraId="619F76FF" w14:textId="77777777" w:rsidR="002E6799" w:rsidRPr="0052413C" w:rsidRDefault="002E6799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3DA4FDFD" w14:textId="4F73A72C" w:rsidR="002E6799" w:rsidRPr="0052413C" w:rsidRDefault="00A84FB9" w:rsidP="00783A2C">
            <w:r>
              <w:t>Hide like and share counts</w:t>
            </w:r>
          </w:p>
        </w:tc>
        <w:tc>
          <w:tcPr>
            <w:tcW w:w="3433" w:type="dxa"/>
          </w:tcPr>
          <w:p w14:paraId="7DB09538" w14:textId="77777777" w:rsidR="002E6799" w:rsidRPr="0052413C" w:rsidRDefault="002E6799" w:rsidP="00783A2C"/>
        </w:tc>
        <w:tc>
          <w:tcPr>
            <w:tcW w:w="3142" w:type="dxa"/>
          </w:tcPr>
          <w:p w14:paraId="7A597C07" w14:textId="77777777" w:rsidR="002E6799" w:rsidRPr="0052413C" w:rsidRDefault="002E6799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5F80DF4" w14:textId="77777777" w:rsidR="002E6799" w:rsidRPr="0052413C" w:rsidRDefault="002E6799" w:rsidP="00783A2C">
            <w:pPr>
              <w:rPr>
                <w:color w:val="FF0000"/>
              </w:rPr>
            </w:pPr>
          </w:p>
        </w:tc>
      </w:tr>
      <w:tr w:rsidR="00981EB0" w14:paraId="6FBC45AD" w14:textId="77777777" w:rsidTr="00783A2C">
        <w:tc>
          <w:tcPr>
            <w:tcW w:w="1923" w:type="dxa"/>
          </w:tcPr>
          <w:p w14:paraId="0B239A60" w14:textId="77777777" w:rsidR="00981EB0" w:rsidRPr="0052413C" w:rsidRDefault="00981EB0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6FE5FF22" w14:textId="4B428D36" w:rsidR="00981EB0" w:rsidRPr="0052413C" w:rsidRDefault="009B240D" w:rsidP="00783A2C">
            <w:r>
              <w:t>Restrict an account</w:t>
            </w:r>
          </w:p>
        </w:tc>
        <w:tc>
          <w:tcPr>
            <w:tcW w:w="3433" w:type="dxa"/>
          </w:tcPr>
          <w:p w14:paraId="6579A646" w14:textId="77777777" w:rsidR="00981EB0" w:rsidRPr="0052413C" w:rsidRDefault="00981EB0" w:rsidP="00783A2C"/>
        </w:tc>
        <w:tc>
          <w:tcPr>
            <w:tcW w:w="3142" w:type="dxa"/>
          </w:tcPr>
          <w:p w14:paraId="06ECAD11" w14:textId="77777777" w:rsidR="00981EB0" w:rsidRPr="0052413C" w:rsidRDefault="00981EB0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40B80C4A" w14:textId="77777777" w:rsidR="00981EB0" w:rsidRPr="0052413C" w:rsidRDefault="00981EB0" w:rsidP="00783A2C">
            <w:pPr>
              <w:rPr>
                <w:color w:val="FF0000"/>
              </w:rPr>
            </w:pPr>
          </w:p>
        </w:tc>
      </w:tr>
      <w:tr w:rsidR="007A5831" w14:paraId="68826CF2" w14:textId="77777777" w:rsidTr="00783A2C">
        <w:tc>
          <w:tcPr>
            <w:tcW w:w="1923" w:type="dxa"/>
          </w:tcPr>
          <w:p w14:paraId="002443E4" w14:textId="77777777" w:rsidR="007A5831" w:rsidRPr="0052413C" w:rsidRDefault="007A5831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0A4D2293" w14:textId="39AEE669" w:rsidR="007A5831" w:rsidRPr="0052413C" w:rsidRDefault="00943C0D" w:rsidP="00783A2C">
            <w:r w:rsidRPr="0052413C">
              <w:t xml:space="preserve">Press </w:t>
            </w:r>
            <w:r w:rsidR="005149B0" w:rsidRPr="0052413C">
              <w:t xml:space="preserve">‘Not Interested’ </w:t>
            </w:r>
            <w:r w:rsidRPr="0052413C">
              <w:t xml:space="preserve">on a </w:t>
            </w:r>
            <w:r w:rsidR="003D37E4">
              <w:t>‘story’</w:t>
            </w:r>
          </w:p>
        </w:tc>
        <w:tc>
          <w:tcPr>
            <w:tcW w:w="3433" w:type="dxa"/>
          </w:tcPr>
          <w:p w14:paraId="4C342357" w14:textId="77777777" w:rsidR="007A5831" w:rsidRPr="0052413C" w:rsidRDefault="007A5831" w:rsidP="00783A2C"/>
        </w:tc>
        <w:tc>
          <w:tcPr>
            <w:tcW w:w="3142" w:type="dxa"/>
          </w:tcPr>
          <w:p w14:paraId="073CA2D5" w14:textId="77777777" w:rsidR="007A5831" w:rsidRPr="0052413C" w:rsidRDefault="007A5831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C3F6E97" w14:textId="77777777" w:rsidR="007A5831" w:rsidRPr="0052413C" w:rsidRDefault="007A5831" w:rsidP="00783A2C">
            <w:pPr>
              <w:rPr>
                <w:color w:val="FF0000"/>
              </w:rPr>
            </w:pPr>
          </w:p>
        </w:tc>
      </w:tr>
      <w:tr w:rsidR="007A5831" w14:paraId="39D9721C" w14:textId="77777777" w:rsidTr="00783A2C">
        <w:tc>
          <w:tcPr>
            <w:tcW w:w="1923" w:type="dxa"/>
          </w:tcPr>
          <w:p w14:paraId="6E9A74CD" w14:textId="77777777" w:rsidR="007A5831" w:rsidRPr="0052413C" w:rsidRDefault="007A5831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367FC419" w14:textId="63BE17A9" w:rsidR="007A5831" w:rsidRPr="0052413C" w:rsidRDefault="0055692E" w:rsidP="00783A2C">
            <w:r>
              <w:t>Make account private</w:t>
            </w:r>
          </w:p>
        </w:tc>
        <w:tc>
          <w:tcPr>
            <w:tcW w:w="3433" w:type="dxa"/>
          </w:tcPr>
          <w:p w14:paraId="5E92D503" w14:textId="77777777" w:rsidR="007A5831" w:rsidRPr="0052413C" w:rsidRDefault="007A5831" w:rsidP="00783A2C"/>
        </w:tc>
        <w:tc>
          <w:tcPr>
            <w:tcW w:w="3142" w:type="dxa"/>
          </w:tcPr>
          <w:p w14:paraId="4202BD70" w14:textId="77777777" w:rsidR="007A5831" w:rsidRPr="0052413C" w:rsidRDefault="007A5831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E2A5A5C" w14:textId="77777777" w:rsidR="007A5831" w:rsidRPr="0052413C" w:rsidRDefault="007A5831" w:rsidP="00783A2C">
            <w:pPr>
              <w:rPr>
                <w:color w:val="FF0000"/>
              </w:rPr>
            </w:pPr>
          </w:p>
        </w:tc>
      </w:tr>
      <w:tr w:rsidR="00446F5C" w14:paraId="62759462" w14:textId="77777777" w:rsidTr="00783A2C">
        <w:tc>
          <w:tcPr>
            <w:tcW w:w="1923" w:type="dxa"/>
          </w:tcPr>
          <w:p w14:paraId="3E92F200" w14:textId="77777777" w:rsidR="00446F5C" w:rsidRPr="0052413C" w:rsidRDefault="00446F5C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265AC377" w14:textId="1FC1C895" w:rsidR="00446F5C" w:rsidRPr="0052413C" w:rsidRDefault="00965E1D" w:rsidP="00783A2C">
            <w:r>
              <w:t>Add ‘supervision’</w:t>
            </w:r>
          </w:p>
        </w:tc>
        <w:tc>
          <w:tcPr>
            <w:tcW w:w="3433" w:type="dxa"/>
          </w:tcPr>
          <w:p w14:paraId="0309816E" w14:textId="77777777" w:rsidR="00446F5C" w:rsidRPr="0052413C" w:rsidRDefault="00446F5C" w:rsidP="00783A2C"/>
        </w:tc>
        <w:tc>
          <w:tcPr>
            <w:tcW w:w="3142" w:type="dxa"/>
          </w:tcPr>
          <w:p w14:paraId="1EB6FA3B" w14:textId="77777777" w:rsidR="00446F5C" w:rsidRPr="0052413C" w:rsidRDefault="00446F5C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6CAA75C9" w14:textId="77777777" w:rsidR="00446F5C" w:rsidRPr="0052413C" w:rsidRDefault="00446F5C" w:rsidP="00783A2C">
            <w:pPr>
              <w:rPr>
                <w:color w:val="FF0000"/>
              </w:rPr>
            </w:pPr>
          </w:p>
        </w:tc>
      </w:tr>
      <w:tr w:rsidR="00C14A37" w14:paraId="615723E1" w14:textId="77777777" w:rsidTr="00783A2C">
        <w:tc>
          <w:tcPr>
            <w:tcW w:w="1923" w:type="dxa"/>
          </w:tcPr>
          <w:p w14:paraId="10ED581D" w14:textId="77777777" w:rsidR="00C14A37" w:rsidRPr="0052413C" w:rsidRDefault="00C14A37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7C5A0A74" w14:textId="6F07569D" w:rsidR="00C14A37" w:rsidRPr="0052413C" w:rsidRDefault="00C14A37" w:rsidP="00783A2C">
            <w:r w:rsidRPr="0052413C">
              <w:t>Block a User</w:t>
            </w:r>
          </w:p>
        </w:tc>
        <w:tc>
          <w:tcPr>
            <w:tcW w:w="3433" w:type="dxa"/>
          </w:tcPr>
          <w:p w14:paraId="254FEDA4" w14:textId="77777777" w:rsidR="00C14A37" w:rsidRPr="0052413C" w:rsidRDefault="00C14A37" w:rsidP="00783A2C"/>
        </w:tc>
        <w:tc>
          <w:tcPr>
            <w:tcW w:w="3142" w:type="dxa"/>
          </w:tcPr>
          <w:p w14:paraId="065C7CD5" w14:textId="77777777" w:rsidR="00C14A37" w:rsidRPr="0052413C" w:rsidRDefault="00C14A37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52D9919" w14:textId="77777777" w:rsidR="00C14A37" w:rsidRPr="0052413C" w:rsidRDefault="00C14A37" w:rsidP="00783A2C">
            <w:pPr>
              <w:rPr>
                <w:color w:val="FF0000"/>
              </w:rPr>
            </w:pPr>
          </w:p>
        </w:tc>
      </w:tr>
      <w:tr w:rsidR="00AE71CF" w14:paraId="1BB31F6D" w14:textId="77777777" w:rsidTr="00783A2C">
        <w:tc>
          <w:tcPr>
            <w:tcW w:w="1923" w:type="dxa"/>
          </w:tcPr>
          <w:p w14:paraId="2306DEEA" w14:textId="77777777" w:rsidR="00AE71CF" w:rsidRPr="0052413C" w:rsidRDefault="00AE71CF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59A2883B" w14:textId="7D47CD65" w:rsidR="00AE71CF" w:rsidRDefault="00AE71CF" w:rsidP="00783A2C">
            <w:r>
              <w:t>Restrict a User</w:t>
            </w:r>
          </w:p>
        </w:tc>
        <w:tc>
          <w:tcPr>
            <w:tcW w:w="3433" w:type="dxa"/>
          </w:tcPr>
          <w:p w14:paraId="4B511560" w14:textId="77777777" w:rsidR="00AE71CF" w:rsidRPr="0052413C" w:rsidRDefault="00AE71CF" w:rsidP="00783A2C"/>
        </w:tc>
        <w:tc>
          <w:tcPr>
            <w:tcW w:w="3142" w:type="dxa"/>
          </w:tcPr>
          <w:p w14:paraId="00ADEAD5" w14:textId="77777777" w:rsidR="00AE71CF" w:rsidRPr="0052413C" w:rsidRDefault="00AE71CF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B169086" w14:textId="77777777" w:rsidR="00AE71CF" w:rsidRPr="0052413C" w:rsidRDefault="00AE71CF" w:rsidP="00783A2C">
            <w:pPr>
              <w:rPr>
                <w:color w:val="FF0000"/>
              </w:rPr>
            </w:pPr>
          </w:p>
        </w:tc>
      </w:tr>
      <w:tr w:rsidR="00E47CF5" w14:paraId="017A6531" w14:textId="77777777" w:rsidTr="00783A2C">
        <w:tc>
          <w:tcPr>
            <w:tcW w:w="1923" w:type="dxa"/>
          </w:tcPr>
          <w:p w14:paraId="0EE425B2" w14:textId="77777777" w:rsidR="00E47CF5" w:rsidRPr="0052413C" w:rsidRDefault="00E47CF5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6186DDF3" w14:textId="6F662526" w:rsidR="00E47CF5" w:rsidRPr="0052413C" w:rsidRDefault="00F51567" w:rsidP="00783A2C">
            <w:r>
              <w:t>Unfollow</w:t>
            </w:r>
            <w:r w:rsidR="00E47CF5">
              <w:t xml:space="preserve"> a </w:t>
            </w:r>
            <w:r>
              <w:t>User</w:t>
            </w:r>
          </w:p>
        </w:tc>
        <w:tc>
          <w:tcPr>
            <w:tcW w:w="3433" w:type="dxa"/>
          </w:tcPr>
          <w:p w14:paraId="0DFDADA3" w14:textId="77777777" w:rsidR="00E47CF5" w:rsidRPr="0052413C" w:rsidRDefault="00E47CF5" w:rsidP="00783A2C"/>
        </w:tc>
        <w:tc>
          <w:tcPr>
            <w:tcW w:w="3142" w:type="dxa"/>
          </w:tcPr>
          <w:p w14:paraId="57FB1171" w14:textId="77777777" w:rsidR="00E47CF5" w:rsidRPr="0052413C" w:rsidRDefault="00E47CF5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5D903FA" w14:textId="63495B9A" w:rsidR="00E47CF5" w:rsidRPr="0052413C" w:rsidRDefault="00E47CF5" w:rsidP="00783A2C">
            <w:pPr>
              <w:rPr>
                <w:color w:val="FF0000"/>
              </w:rPr>
            </w:pPr>
          </w:p>
        </w:tc>
      </w:tr>
      <w:tr w:rsidR="004969F7" w14:paraId="2BF5FFD3" w14:textId="77777777" w:rsidTr="00783A2C">
        <w:tc>
          <w:tcPr>
            <w:tcW w:w="1923" w:type="dxa"/>
          </w:tcPr>
          <w:p w14:paraId="4728D185" w14:textId="77777777" w:rsidR="004969F7" w:rsidRPr="0052413C" w:rsidRDefault="004969F7" w:rsidP="00783A2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03FAC20C" w14:textId="2C8A300E" w:rsidR="004969F7" w:rsidRDefault="004969F7" w:rsidP="00783A2C">
            <w:r>
              <w:t>Hide a post</w:t>
            </w:r>
          </w:p>
        </w:tc>
        <w:tc>
          <w:tcPr>
            <w:tcW w:w="3433" w:type="dxa"/>
          </w:tcPr>
          <w:p w14:paraId="45F2FAF6" w14:textId="77777777" w:rsidR="004969F7" w:rsidRPr="0052413C" w:rsidRDefault="004969F7" w:rsidP="00783A2C"/>
        </w:tc>
        <w:tc>
          <w:tcPr>
            <w:tcW w:w="3142" w:type="dxa"/>
          </w:tcPr>
          <w:p w14:paraId="1592767A" w14:textId="77777777" w:rsidR="004969F7" w:rsidRPr="0052413C" w:rsidRDefault="004969F7" w:rsidP="00783A2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2ED7E842" w14:textId="77777777" w:rsidR="004969F7" w:rsidRPr="0052413C" w:rsidRDefault="004969F7" w:rsidP="00783A2C">
            <w:pPr>
              <w:rPr>
                <w:color w:val="FF0000"/>
              </w:rPr>
            </w:pPr>
          </w:p>
        </w:tc>
      </w:tr>
      <w:tr w:rsidR="00A30FE1" w14:paraId="6CCADB1F" w14:textId="77777777" w:rsidTr="00783A2C">
        <w:tc>
          <w:tcPr>
            <w:tcW w:w="1923" w:type="dxa"/>
          </w:tcPr>
          <w:p w14:paraId="16CC80DE" w14:textId="77777777" w:rsidR="00A30FE1" w:rsidRPr="0052413C" w:rsidRDefault="00A30FE1" w:rsidP="0052413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3E7875F4" w14:textId="05D584E2" w:rsidR="00A30FE1" w:rsidRDefault="00A30FE1" w:rsidP="0052413C">
            <w:r>
              <w:t>Clear all recent searches</w:t>
            </w:r>
          </w:p>
        </w:tc>
        <w:tc>
          <w:tcPr>
            <w:tcW w:w="3433" w:type="dxa"/>
          </w:tcPr>
          <w:p w14:paraId="2E51D90C" w14:textId="77777777" w:rsidR="00A30FE1" w:rsidRPr="0052413C" w:rsidRDefault="00A30FE1" w:rsidP="0052413C"/>
        </w:tc>
        <w:tc>
          <w:tcPr>
            <w:tcW w:w="3142" w:type="dxa"/>
          </w:tcPr>
          <w:p w14:paraId="15007F2C" w14:textId="77777777" w:rsidR="00A30FE1" w:rsidRPr="0052413C" w:rsidRDefault="00A30FE1" w:rsidP="0052413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4F1B7E58" w14:textId="77777777" w:rsidR="00A30FE1" w:rsidRPr="0052413C" w:rsidRDefault="00A30FE1" w:rsidP="0052413C">
            <w:pPr>
              <w:rPr>
                <w:color w:val="FF0000"/>
              </w:rPr>
            </w:pPr>
          </w:p>
        </w:tc>
      </w:tr>
      <w:tr w:rsidR="00E07B25" w14:paraId="49C899CA" w14:textId="77777777" w:rsidTr="00783A2C">
        <w:tc>
          <w:tcPr>
            <w:tcW w:w="1923" w:type="dxa"/>
          </w:tcPr>
          <w:p w14:paraId="3E8CC3C7" w14:textId="77777777" w:rsidR="00E07B25" w:rsidRPr="0052413C" w:rsidRDefault="00E07B25" w:rsidP="0052413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393F853B" w14:textId="38139740" w:rsidR="00E07B25" w:rsidRPr="0052413C" w:rsidRDefault="00E07B25" w:rsidP="0052413C">
            <w:r>
              <w:t>Mute Advertisers</w:t>
            </w:r>
          </w:p>
        </w:tc>
        <w:tc>
          <w:tcPr>
            <w:tcW w:w="3433" w:type="dxa"/>
          </w:tcPr>
          <w:p w14:paraId="54E6FD67" w14:textId="77777777" w:rsidR="00E07B25" w:rsidRPr="0052413C" w:rsidRDefault="00E07B25" w:rsidP="0052413C"/>
        </w:tc>
        <w:tc>
          <w:tcPr>
            <w:tcW w:w="3142" w:type="dxa"/>
          </w:tcPr>
          <w:p w14:paraId="3C943182" w14:textId="77777777" w:rsidR="00E07B25" w:rsidRPr="0052413C" w:rsidRDefault="00E07B25" w:rsidP="0052413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1C3C20F2" w14:textId="77777777" w:rsidR="00E07B25" w:rsidRPr="0052413C" w:rsidRDefault="00E07B25" w:rsidP="0052413C">
            <w:pPr>
              <w:rPr>
                <w:color w:val="FF0000"/>
              </w:rPr>
            </w:pPr>
          </w:p>
        </w:tc>
      </w:tr>
      <w:tr w:rsidR="0052413C" w14:paraId="7EF1386C" w14:textId="77777777" w:rsidTr="00783A2C">
        <w:tc>
          <w:tcPr>
            <w:tcW w:w="1923" w:type="dxa"/>
          </w:tcPr>
          <w:p w14:paraId="421B89F1" w14:textId="786A2115" w:rsidR="0052413C" w:rsidRPr="0052413C" w:rsidRDefault="0052413C" w:rsidP="0052413C">
            <w:pPr>
              <w:rPr>
                <w:b/>
                <w:bCs/>
              </w:rPr>
            </w:pPr>
            <w:r w:rsidRPr="0052413C">
              <w:rPr>
                <w:b/>
                <w:bCs/>
              </w:rPr>
              <w:t>Reporting</w:t>
            </w:r>
          </w:p>
        </w:tc>
        <w:tc>
          <w:tcPr>
            <w:tcW w:w="1556" w:type="dxa"/>
          </w:tcPr>
          <w:p w14:paraId="3587C7C8" w14:textId="7ADBC6A6" w:rsidR="0052413C" w:rsidRPr="0052413C" w:rsidRDefault="0052413C" w:rsidP="0052413C">
            <w:r w:rsidRPr="0052413C">
              <w:t>Report a user posting self-harm/suicide content</w:t>
            </w:r>
          </w:p>
        </w:tc>
        <w:tc>
          <w:tcPr>
            <w:tcW w:w="3433" w:type="dxa"/>
          </w:tcPr>
          <w:p w14:paraId="35080658" w14:textId="77777777" w:rsidR="0052413C" w:rsidRDefault="0052413C" w:rsidP="0052413C"/>
        </w:tc>
        <w:tc>
          <w:tcPr>
            <w:tcW w:w="3142" w:type="dxa"/>
          </w:tcPr>
          <w:p w14:paraId="0FE82AC6" w14:textId="77777777" w:rsidR="0052413C" w:rsidRPr="009331AB" w:rsidRDefault="0052413C" w:rsidP="0052413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58BDA85F" w14:textId="77777777" w:rsidR="0052413C" w:rsidRDefault="0052413C" w:rsidP="0052413C">
            <w:pPr>
              <w:rPr>
                <w:color w:val="FF0000"/>
              </w:rPr>
            </w:pPr>
          </w:p>
        </w:tc>
      </w:tr>
      <w:tr w:rsidR="0052413C" w14:paraId="54410386" w14:textId="77777777" w:rsidTr="00783A2C">
        <w:tc>
          <w:tcPr>
            <w:tcW w:w="1923" w:type="dxa"/>
          </w:tcPr>
          <w:p w14:paraId="070E875E" w14:textId="77777777" w:rsidR="0052413C" w:rsidRPr="001C2C49" w:rsidRDefault="0052413C" w:rsidP="0052413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536BC5A3" w14:textId="16FAC1C9" w:rsidR="0052413C" w:rsidRPr="0052413C" w:rsidRDefault="0052413C" w:rsidP="0052413C">
            <w:r w:rsidRPr="0052413C">
              <w:t>Report a user posting disordered eating content</w:t>
            </w:r>
          </w:p>
        </w:tc>
        <w:tc>
          <w:tcPr>
            <w:tcW w:w="3433" w:type="dxa"/>
          </w:tcPr>
          <w:p w14:paraId="6889E9A9" w14:textId="77777777" w:rsidR="0052413C" w:rsidRDefault="0052413C" w:rsidP="0052413C"/>
        </w:tc>
        <w:tc>
          <w:tcPr>
            <w:tcW w:w="3142" w:type="dxa"/>
          </w:tcPr>
          <w:p w14:paraId="0DD5E45F" w14:textId="77777777" w:rsidR="0052413C" w:rsidRPr="009331AB" w:rsidRDefault="0052413C" w:rsidP="0052413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61A6BA2C" w14:textId="77777777" w:rsidR="0052413C" w:rsidRDefault="0052413C" w:rsidP="0052413C">
            <w:pPr>
              <w:rPr>
                <w:color w:val="FF0000"/>
              </w:rPr>
            </w:pPr>
          </w:p>
        </w:tc>
      </w:tr>
      <w:tr w:rsidR="00884BDC" w14:paraId="427EE917" w14:textId="77777777" w:rsidTr="00783A2C">
        <w:tc>
          <w:tcPr>
            <w:tcW w:w="1923" w:type="dxa"/>
          </w:tcPr>
          <w:p w14:paraId="26339EE1" w14:textId="77777777" w:rsidR="00884BDC" w:rsidRPr="001C2C49" w:rsidRDefault="00884BDC" w:rsidP="00884BD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2562E0F3" w14:textId="42539145" w:rsidR="00884BDC" w:rsidRPr="0052413C" w:rsidRDefault="00884BDC" w:rsidP="00884BDC">
            <w:r w:rsidRPr="0052413C">
              <w:t>Report content related to self-harm/suicide</w:t>
            </w:r>
          </w:p>
        </w:tc>
        <w:tc>
          <w:tcPr>
            <w:tcW w:w="3433" w:type="dxa"/>
          </w:tcPr>
          <w:p w14:paraId="5D5CA17E" w14:textId="77777777" w:rsidR="00884BDC" w:rsidRDefault="00884BDC" w:rsidP="00884BDC"/>
        </w:tc>
        <w:tc>
          <w:tcPr>
            <w:tcW w:w="3142" w:type="dxa"/>
          </w:tcPr>
          <w:p w14:paraId="45AC4919" w14:textId="77777777" w:rsidR="00884BDC" w:rsidRPr="009331AB" w:rsidRDefault="00884BDC" w:rsidP="00884BD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D7D1440" w14:textId="77777777" w:rsidR="00884BDC" w:rsidRDefault="00884BDC" w:rsidP="00884BDC">
            <w:pPr>
              <w:rPr>
                <w:color w:val="FF0000"/>
              </w:rPr>
            </w:pPr>
          </w:p>
        </w:tc>
      </w:tr>
      <w:tr w:rsidR="00884BDC" w14:paraId="78EF9597" w14:textId="77777777" w:rsidTr="00783A2C">
        <w:tc>
          <w:tcPr>
            <w:tcW w:w="1923" w:type="dxa"/>
          </w:tcPr>
          <w:p w14:paraId="19C0EB5A" w14:textId="77777777" w:rsidR="00884BDC" w:rsidRPr="001C2C49" w:rsidRDefault="00884BDC" w:rsidP="00884BDC">
            <w:pPr>
              <w:rPr>
                <w:b/>
                <w:bCs/>
              </w:rPr>
            </w:pPr>
          </w:p>
        </w:tc>
        <w:tc>
          <w:tcPr>
            <w:tcW w:w="1556" w:type="dxa"/>
          </w:tcPr>
          <w:p w14:paraId="1911A6ED" w14:textId="1AF8EB52" w:rsidR="00884BDC" w:rsidRPr="0052413C" w:rsidRDefault="00884BDC" w:rsidP="00884BDC">
            <w:r w:rsidRPr="0052413C">
              <w:t>Report content related to disordered eating</w:t>
            </w:r>
          </w:p>
        </w:tc>
        <w:tc>
          <w:tcPr>
            <w:tcW w:w="3433" w:type="dxa"/>
          </w:tcPr>
          <w:p w14:paraId="553D93A9" w14:textId="77777777" w:rsidR="00884BDC" w:rsidRDefault="00884BDC" w:rsidP="00884BDC"/>
        </w:tc>
        <w:tc>
          <w:tcPr>
            <w:tcW w:w="3142" w:type="dxa"/>
          </w:tcPr>
          <w:p w14:paraId="365691C3" w14:textId="77777777" w:rsidR="00884BDC" w:rsidRPr="009331AB" w:rsidRDefault="00884BDC" w:rsidP="00884BD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3222B7BD" w14:textId="77777777" w:rsidR="00884BDC" w:rsidRDefault="00884BDC" w:rsidP="00884BDC">
            <w:pPr>
              <w:rPr>
                <w:color w:val="FF0000"/>
              </w:rPr>
            </w:pPr>
          </w:p>
        </w:tc>
      </w:tr>
      <w:tr w:rsidR="00884BDC" w14:paraId="613DAA1C" w14:textId="77777777" w:rsidTr="00783A2C">
        <w:tc>
          <w:tcPr>
            <w:tcW w:w="1923" w:type="dxa"/>
          </w:tcPr>
          <w:p w14:paraId="489A9620" w14:textId="34BE77E2" w:rsidR="00884BDC" w:rsidRPr="001C2C49" w:rsidRDefault="00884BDC" w:rsidP="00884BDC">
            <w:pPr>
              <w:rPr>
                <w:b/>
                <w:bCs/>
              </w:rPr>
            </w:pPr>
            <w:r>
              <w:rPr>
                <w:b/>
                <w:bCs/>
              </w:rPr>
              <w:t>Can you Find</w:t>
            </w:r>
          </w:p>
        </w:tc>
        <w:tc>
          <w:tcPr>
            <w:tcW w:w="1556" w:type="dxa"/>
          </w:tcPr>
          <w:p w14:paraId="6D7E1D78" w14:textId="27AEFF7B" w:rsidR="00884BDC" w:rsidRDefault="00884BDC" w:rsidP="00884BDC">
            <w:pPr>
              <w:rPr>
                <w:highlight w:val="yellow"/>
              </w:rPr>
            </w:pPr>
          </w:p>
        </w:tc>
        <w:tc>
          <w:tcPr>
            <w:tcW w:w="3433" w:type="dxa"/>
          </w:tcPr>
          <w:p w14:paraId="1A3D6840" w14:textId="77777777" w:rsidR="00884BDC" w:rsidRDefault="00884BDC" w:rsidP="00884BDC"/>
        </w:tc>
        <w:tc>
          <w:tcPr>
            <w:tcW w:w="3142" w:type="dxa"/>
          </w:tcPr>
          <w:p w14:paraId="40D52934" w14:textId="77777777" w:rsidR="00884BDC" w:rsidRPr="009331AB" w:rsidRDefault="00884BDC" w:rsidP="00884BD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4C9A9472" w14:textId="77777777" w:rsidR="00884BDC" w:rsidRDefault="00884BDC" w:rsidP="00884BDC">
            <w:pPr>
              <w:rPr>
                <w:color w:val="FF0000"/>
              </w:rPr>
            </w:pPr>
          </w:p>
        </w:tc>
      </w:tr>
      <w:tr w:rsidR="00884BDC" w14:paraId="6968EC78" w14:textId="77777777" w:rsidTr="00783A2C">
        <w:tc>
          <w:tcPr>
            <w:tcW w:w="1923" w:type="dxa"/>
          </w:tcPr>
          <w:p w14:paraId="05294CA1" w14:textId="0C819C82" w:rsidR="00884BDC" w:rsidRPr="001C2C49" w:rsidRDefault="00884BDC" w:rsidP="00884BDC">
            <w:pPr>
              <w:rPr>
                <w:b/>
                <w:bCs/>
              </w:rPr>
            </w:pPr>
            <w:r>
              <w:rPr>
                <w:b/>
                <w:bCs/>
              </w:rPr>
              <w:t>From Home Page</w:t>
            </w:r>
          </w:p>
        </w:tc>
        <w:tc>
          <w:tcPr>
            <w:tcW w:w="1556" w:type="dxa"/>
          </w:tcPr>
          <w:p w14:paraId="1C6D7FA0" w14:textId="52ACF3CB" w:rsidR="00884BDC" w:rsidRPr="00884BDC" w:rsidRDefault="00884BDC" w:rsidP="00884BDC"/>
        </w:tc>
        <w:tc>
          <w:tcPr>
            <w:tcW w:w="3433" w:type="dxa"/>
          </w:tcPr>
          <w:p w14:paraId="2FC5ED60" w14:textId="77777777" w:rsidR="00884BDC" w:rsidRDefault="00884BDC" w:rsidP="00884BDC"/>
        </w:tc>
        <w:tc>
          <w:tcPr>
            <w:tcW w:w="3142" w:type="dxa"/>
          </w:tcPr>
          <w:p w14:paraId="573043F4" w14:textId="77777777" w:rsidR="00884BDC" w:rsidRPr="009331AB" w:rsidRDefault="00884BDC" w:rsidP="00884BDC">
            <w:pPr>
              <w:rPr>
                <w:color w:val="FF0000"/>
              </w:rPr>
            </w:pPr>
          </w:p>
        </w:tc>
        <w:tc>
          <w:tcPr>
            <w:tcW w:w="3894" w:type="dxa"/>
          </w:tcPr>
          <w:p w14:paraId="71ABDDCD" w14:textId="77777777" w:rsidR="00884BDC" w:rsidRDefault="00884BDC" w:rsidP="00884BDC">
            <w:pPr>
              <w:rPr>
                <w:color w:val="FF0000"/>
              </w:rPr>
            </w:pPr>
          </w:p>
        </w:tc>
      </w:tr>
    </w:tbl>
    <w:p w14:paraId="055E1D23" w14:textId="77777777" w:rsidR="00981EB0" w:rsidRDefault="00981EB0" w:rsidP="00981EB0"/>
    <w:p w14:paraId="06908A1B" w14:textId="77777777" w:rsidR="00981EB0" w:rsidRDefault="00981EB0" w:rsidP="00981EB0"/>
    <w:p w14:paraId="6AAEA109" w14:textId="77777777" w:rsidR="006D1B83" w:rsidRDefault="006D1B83"/>
    <w:sectPr w:rsidR="006D1B83" w:rsidSect="00981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B0"/>
    <w:rsid w:val="000055E3"/>
    <w:rsid w:val="000141F1"/>
    <w:rsid w:val="00206598"/>
    <w:rsid w:val="002A30F0"/>
    <w:rsid w:val="002E6799"/>
    <w:rsid w:val="003D37E4"/>
    <w:rsid w:val="0041438E"/>
    <w:rsid w:val="00446F5C"/>
    <w:rsid w:val="004826B1"/>
    <w:rsid w:val="004969F7"/>
    <w:rsid w:val="005149B0"/>
    <w:rsid w:val="0052413C"/>
    <w:rsid w:val="00542370"/>
    <w:rsid w:val="0055692E"/>
    <w:rsid w:val="005B3265"/>
    <w:rsid w:val="00613035"/>
    <w:rsid w:val="00633A69"/>
    <w:rsid w:val="006A75F0"/>
    <w:rsid w:val="006D1B83"/>
    <w:rsid w:val="007A5831"/>
    <w:rsid w:val="00823256"/>
    <w:rsid w:val="00884BDC"/>
    <w:rsid w:val="00943C0D"/>
    <w:rsid w:val="00965E1D"/>
    <w:rsid w:val="00981EB0"/>
    <w:rsid w:val="009A44A9"/>
    <w:rsid w:val="009B240D"/>
    <w:rsid w:val="00A2036A"/>
    <w:rsid w:val="00A221C9"/>
    <w:rsid w:val="00A30FE1"/>
    <w:rsid w:val="00A821AC"/>
    <w:rsid w:val="00A84FB9"/>
    <w:rsid w:val="00AC0C25"/>
    <w:rsid w:val="00AE71CF"/>
    <w:rsid w:val="00B11EEF"/>
    <w:rsid w:val="00BB716E"/>
    <w:rsid w:val="00C14A37"/>
    <w:rsid w:val="00D631F4"/>
    <w:rsid w:val="00E028A0"/>
    <w:rsid w:val="00E07B25"/>
    <w:rsid w:val="00E47CF5"/>
    <w:rsid w:val="00ED3374"/>
    <w:rsid w:val="00F37E5E"/>
    <w:rsid w:val="00F51567"/>
    <w:rsid w:val="00FC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23EBD"/>
  <w15:chartTrackingRefBased/>
  <w15:docId w15:val="{1E14ACC7-DA3B-4594-8F79-289B5A7A1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Haime</dc:creator>
  <cp:keywords/>
  <dc:description/>
  <cp:lastModifiedBy>Zoe Haime</cp:lastModifiedBy>
  <cp:revision>41</cp:revision>
  <dcterms:created xsi:type="dcterms:W3CDTF">2024-03-15T10:16:00Z</dcterms:created>
  <dcterms:modified xsi:type="dcterms:W3CDTF">2024-12-09T10:30:00Z</dcterms:modified>
</cp:coreProperties>
</file>